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4E4" w:rsidRPr="002D74E4" w:rsidRDefault="002D74E4" w:rsidP="002D74E4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2D74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.</w:t>
      </w:r>
      <w:proofErr w:type="gramEnd"/>
      <w:r w:rsidRPr="002D74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he F value of ANOVA for genotype, environment and genotype x environment interaction for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0</w:t>
      </w:r>
      <w:r w:rsidRPr="002D74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raits studied in the RIL population</w:t>
      </w:r>
    </w:p>
    <w:tbl>
      <w:tblPr>
        <w:tblW w:w="10404" w:type="dxa"/>
        <w:jc w:val="center"/>
        <w:tblLook w:val="0000"/>
      </w:tblPr>
      <w:tblGrid>
        <w:gridCol w:w="1366"/>
        <w:gridCol w:w="839"/>
        <w:gridCol w:w="1172"/>
        <w:gridCol w:w="1160"/>
        <w:gridCol w:w="416"/>
        <w:gridCol w:w="1278"/>
        <w:gridCol w:w="1265"/>
        <w:gridCol w:w="576"/>
        <w:gridCol w:w="1172"/>
        <w:gridCol w:w="1160"/>
      </w:tblGrid>
      <w:tr w:rsidR="002D74E4" w:rsidRPr="002D74E4" w:rsidTr="001B6EFF">
        <w:trPr>
          <w:trHeight w:val="20"/>
          <w:jc w:val="center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9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29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 x environment</w:t>
            </w:r>
          </w:p>
        </w:tc>
      </w:tr>
      <w:tr w:rsidR="002D74E4" w:rsidRPr="002D74E4" w:rsidTr="001B6EFF">
        <w:trPr>
          <w:trHeight w:val="20"/>
          <w:jc w:val="center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2D74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ADB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63.12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ADM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555.98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B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326.64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M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544.92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LM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463.30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AB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12.58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AM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97.40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LAM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319.73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B031C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nil"/>
            </w:tcBorders>
            <w:shd w:val="clear" w:color="auto" w:fill="auto"/>
            <w:noWrap/>
          </w:tcPr>
          <w:p w:rsidR="00AB031C" w:rsidRPr="002D74E4" w:rsidRDefault="00AB031C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LS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350.00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</w:tcPr>
          <w:p w:rsidR="00AB031C" w:rsidRPr="00AB031C" w:rsidRDefault="00AB031C" w:rsidP="00AB031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B031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4E4" w:rsidRPr="002D74E4" w:rsidTr="001B6EFF">
        <w:trPr>
          <w:trHeight w:val="20"/>
          <w:jc w:val="center"/>
        </w:trPr>
        <w:tc>
          <w:tcPr>
            <w:tcW w:w="136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AB0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D74E4" w:rsidRPr="002D74E4" w:rsidRDefault="002D74E4" w:rsidP="00E505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2D74E4" w:rsidRPr="002D74E4" w:rsidRDefault="002D74E4" w:rsidP="002D74E4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2D74E4" w:rsidRPr="002D74E4" w:rsidRDefault="002D74E4" w:rsidP="002D74E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FD52B4" w:rsidRPr="002D74E4" w:rsidRDefault="00FD52B4">
      <w:pPr>
        <w:rPr>
          <w:rFonts w:ascii="Times New Roman" w:hAnsi="Times New Roman" w:cs="Times New Roman"/>
          <w:sz w:val="24"/>
          <w:szCs w:val="24"/>
        </w:rPr>
      </w:pPr>
    </w:p>
    <w:sectPr w:rsidR="00FD52B4" w:rsidRPr="002D7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D74E4"/>
    <w:rsid w:val="002D74E4"/>
    <w:rsid w:val="00AB031C"/>
    <w:rsid w:val="00FD5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3-11-23T21:32:00Z</dcterms:created>
  <dcterms:modified xsi:type="dcterms:W3CDTF">2013-11-23T21:50:00Z</dcterms:modified>
</cp:coreProperties>
</file>